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735" w:rsidRPr="009271D1" w:rsidRDefault="007D0727" w:rsidP="002F4FCD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  <w:r w:rsidR="00A96735" w:rsidRPr="009271D1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Toc474175539"/>
      <w:r w:rsidR="00A96735" w:rsidRPr="009271D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E91B22">
        <w:rPr>
          <w:rFonts w:ascii="Times New Roman" w:hAnsi="Times New Roman" w:cs="Times New Roman"/>
          <w:color w:val="auto"/>
          <w:sz w:val="24"/>
          <w:szCs w:val="24"/>
        </w:rPr>
        <w:t>S</w:t>
      </w:r>
      <w:bookmarkStart w:id="1" w:name="_GoBack"/>
      <w:bookmarkEnd w:id="1"/>
      <w:r w:rsidR="00E91B22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A96735" w:rsidRPr="009271D1">
        <w:rPr>
          <w:rFonts w:ascii="Times New Roman" w:hAnsi="Times New Roman" w:cs="Times New Roman"/>
          <w:color w:val="auto"/>
          <w:sz w:val="24"/>
          <w:szCs w:val="24"/>
        </w:rPr>
        <w:t>: Computed knowledge variables of study participants to ward rabies in Mekelle city, northern Ethiopia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2430"/>
        <w:gridCol w:w="990"/>
      </w:tblGrid>
      <w:tr w:rsidR="00A96735" w:rsidRPr="009271D1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30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990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A96735" w:rsidRPr="009271D1" w:rsidTr="00537D50">
        <w:tc>
          <w:tcPr>
            <w:tcW w:w="9378" w:type="dxa"/>
            <w:gridSpan w:val="3"/>
          </w:tcPr>
          <w:p w:rsidR="00A96735" w:rsidRPr="009271D1" w:rsidRDefault="00A96735" w:rsidP="00537D5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>Heard about rabies disease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555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87.7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12.3</w:t>
            </w:r>
          </w:p>
        </w:tc>
      </w:tr>
      <w:tr w:rsidR="00A96735" w:rsidRPr="009271D1" w:rsidTr="00537D50">
        <w:tc>
          <w:tcPr>
            <w:tcW w:w="9378" w:type="dxa"/>
            <w:gridSpan w:val="3"/>
          </w:tcPr>
          <w:p w:rsidR="00A96735" w:rsidRPr="009271D1" w:rsidRDefault="00A96735" w:rsidP="00537D5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>Rabies affect all warm blooded animals including human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74.2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25.8</w:t>
            </w:r>
          </w:p>
        </w:tc>
      </w:tr>
      <w:tr w:rsidR="00A96735" w:rsidRPr="009271D1" w:rsidTr="00537D50">
        <w:tc>
          <w:tcPr>
            <w:tcW w:w="9378" w:type="dxa"/>
            <w:gridSpan w:val="3"/>
          </w:tcPr>
          <w:p w:rsidR="00A96735" w:rsidRPr="009271D1" w:rsidRDefault="00A96735" w:rsidP="00537D5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eastAsia="Times New Roman" w:hAnsi="Times New Roman"/>
                <w:b/>
                <w:sz w:val="24"/>
                <w:szCs w:val="24"/>
              </w:rPr>
              <w:t>Dog rabies vaccine could be obtained from governmental institutions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66.8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33.2</w:t>
            </w:r>
          </w:p>
        </w:tc>
      </w:tr>
      <w:tr w:rsidR="00A96735" w:rsidRPr="009271D1" w:rsidTr="00537D50">
        <w:tc>
          <w:tcPr>
            <w:tcW w:w="9378" w:type="dxa"/>
            <w:gridSpan w:val="3"/>
          </w:tcPr>
          <w:p w:rsidR="00A96735" w:rsidRPr="009271D1" w:rsidRDefault="00A96735" w:rsidP="00537D5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>Rabies prevented by vaccination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69.8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28.1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I don't know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</w:tr>
      <w:tr w:rsidR="00A96735" w:rsidRPr="009271D1" w:rsidTr="00537D50">
        <w:tc>
          <w:tcPr>
            <w:tcW w:w="9378" w:type="dxa"/>
            <w:gridSpan w:val="3"/>
          </w:tcPr>
          <w:p w:rsidR="00A96735" w:rsidRPr="009271D1" w:rsidRDefault="00A96735" w:rsidP="00537D5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 xml:space="preserve">Rabies </w:t>
            </w:r>
            <w:r w:rsidRPr="009271D1">
              <w:rPr>
                <w:rFonts w:ascii="Times New Roman" w:hAnsi="Times New Roman"/>
                <w:b/>
                <w:iCs/>
                <w:sz w:val="24"/>
                <w:szCs w:val="24"/>
              </w:rPr>
              <w:t>treated by Post Exposure Prophylaxis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67.6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29.1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I don't know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A96735" w:rsidRPr="009271D1" w:rsidTr="00537D50">
        <w:tc>
          <w:tcPr>
            <w:tcW w:w="9378" w:type="dxa"/>
            <w:gridSpan w:val="3"/>
          </w:tcPr>
          <w:p w:rsidR="00A96735" w:rsidRPr="009271D1" w:rsidRDefault="00A96735" w:rsidP="00537D5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>Almost</w:t>
            </w:r>
            <w:r w:rsidRPr="009271D1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100% fatal nature of rabies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45.7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54.3</w:t>
            </w:r>
          </w:p>
        </w:tc>
      </w:tr>
      <w:tr w:rsidR="00A96735" w:rsidRPr="009271D1" w:rsidTr="00537D50">
        <w:tc>
          <w:tcPr>
            <w:tcW w:w="9378" w:type="dxa"/>
            <w:gridSpan w:val="3"/>
          </w:tcPr>
          <w:p w:rsidR="00A96735" w:rsidRPr="009271D1" w:rsidRDefault="00A96735" w:rsidP="00537D5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Style w:val="Strong"/>
                <w:rFonts w:ascii="Times New Roman" w:hAnsi="Times New Roman"/>
                <w:sz w:val="24"/>
                <w:szCs w:val="24"/>
                <w:shd w:val="clear" w:color="auto" w:fill="FFFFFF"/>
              </w:rPr>
              <w:t>Wash dog bite wounds with soap and water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60.3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39.7</w:t>
            </w:r>
          </w:p>
        </w:tc>
      </w:tr>
      <w:tr w:rsidR="00A96735" w:rsidRPr="009271D1" w:rsidTr="00537D50">
        <w:tc>
          <w:tcPr>
            <w:tcW w:w="9378" w:type="dxa"/>
            <w:gridSpan w:val="3"/>
          </w:tcPr>
          <w:p w:rsidR="00A96735" w:rsidRPr="009271D1" w:rsidRDefault="00A96735" w:rsidP="00537D5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271D1">
              <w:rPr>
                <w:rFonts w:ascii="Times New Roman" w:hAnsi="Times New Roman"/>
                <w:b/>
                <w:sz w:val="24"/>
                <w:szCs w:val="24"/>
              </w:rPr>
              <w:t>Your family are at risk of getting rabies if the dog is not vaccinated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80.1</w:t>
            </w:r>
          </w:p>
        </w:tc>
      </w:tr>
      <w:tr w:rsidR="00A96735" w:rsidRPr="00776776" w:rsidTr="00537D50">
        <w:tc>
          <w:tcPr>
            <w:tcW w:w="5958" w:type="dxa"/>
          </w:tcPr>
          <w:p w:rsidR="00A96735" w:rsidRPr="009271D1" w:rsidRDefault="00A96735" w:rsidP="00537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71D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96735" w:rsidRPr="00776776" w:rsidRDefault="00A96735" w:rsidP="00537D5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776">
              <w:rPr>
                <w:rFonts w:ascii="Times New Roman" w:hAnsi="Times New Roman"/>
                <w:sz w:val="24"/>
                <w:szCs w:val="24"/>
              </w:rPr>
              <w:t>19.9</w:t>
            </w:r>
          </w:p>
        </w:tc>
      </w:tr>
    </w:tbl>
    <w:p w:rsidR="006F0BD8" w:rsidRDefault="006F0BD8"/>
    <w:sectPr w:rsidR="006F0BD8" w:rsidSect="00A96735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C4F" w:rsidRDefault="00F13C4F" w:rsidP="00A96735">
      <w:pPr>
        <w:spacing w:after="0" w:line="240" w:lineRule="auto"/>
      </w:pPr>
      <w:r>
        <w:separator/>
      </w:r>
    </w:p>
  </w:endnote>
  <w:endnote w:type="continuationSeparator" w:id="0">
    <w:p w:rsidR="00F13C4F" w:rsidRDefault="00F13C4F" w:rsidP="00A96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8607121"/>
      <w:docPartObj>
        <w:docPartGallery w:val="Page Numbers (Bottom of Page)"/>
        <w:docPartUnique/>
      </w:docPartObj>
    </w:sdtPr>
    <w:sdtEndPr/>
    <w:sdtContent>
      <w:p w:rsidR="00A96735" w:rsidRDefault="00F13C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B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6735" w:rsidRDefault="00A967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C4F" w:rsidRDefault="00F13C4F" w:rsidP="00A96735">
      <w:pPr>
        <w:spacing w:after="0" w:line="240" w:lineRule="auto"/>
      </w:pPr>
      <w:r>
        <w:separator/>
      </w:r>
    </w:p>
  </w:footnote>
  <w:footnote w:type="continuationSeparator" w:id="0">
    <w:p w:rsidR="00F13C4F" w:rsidRDefault="00F13C4F" w:rsidP="00A96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A96735"/>
    <w:rsid w:val="001B2037"/>
    <w:rsid w:val="002F4FCD"/>
    <w:rsid w:val="00337F85"/>
    <w:rsid w:val="00694429"/>
    <w:rsid w:val="006F0BD8"/>
    <w:rsid w:val="007D0727"/>
    <w:rsid w:val="00A96735"/>
    <w:rsid w:val="00E34985"/>
    <w:rsid w:val="00E857B6"/>
    <w:rsid w:val="00E91B22"/>
    <w:rsid w:val="00F1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96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6735"/>
  </w:style>
  <w:style w:type="paragraph" w:styleId="Footer">
    <w:name w:val="footer"/>
    <w:basedOn w:val="Normal"/>
    <w:link w:val="FooterChar"/>
    <w:uiPriority w:val="99"/>
    <w:unhideWhenUsed/>
    <w:rsid w:val="00A96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35"/>
  </w:style>
  <w:style w:type="paragraph" w:styleId="Caption">
    <w:name w:val="caption"/>
    <w:basedOn w:val="Normal"/>
    <w:next w:val="Normal"/>
    <w:uiPriority w:val="35"/>
    <w:unhideWhenUsed/>
    <w:qFormat/>
    <w:rsid w:val="00A9673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967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A9673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648</Characters>
  <Application>Microsoft Office Word</Application>
  <DocSecurity>0</DocSecurity>
  <Lines>72</Lines>
  <Paragraphs>79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itomG</dc:creator>
  <cp:lastModifiedBy>S3G_Reference_Citation_Sequence</cp:lastModifiedBy>
  <cp:revision>4</cp:revision>
  <dcterms:created xsi:type="dcterms:W3CDTF">2019-11-27T20:23:00Z</dcterms:created>
  <dcterms:modified xsi:type="dcterms:W3CDTF">2020-01-04T16:42:00Z</dcterms:modified>
</cp:coreProperties>
</file>